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49F" w:rsidRDefault="001C449F" w:rsidP="001C449F">
      <w:pPr>
        <w:pStyle w:val="Normal1"/>
        <w:spacing w:after="240" w:line="480" w:lineRule="auto"/>
        <w:ind w:right="-43"/>
        <w:jc w:val="both"/>
        <w:rPr>
          <w:sz w:val="24"/>
          <w:szCs w:val="24"/>
          <w:lang w:val="en-US"/>
        </w:rPr>
      </w:pPr>
      <w:r w:rsidRPr="001C449F">
        <w:rPr>
          <w:sz w:val="24"/>
          <w:szCs w:val="24"/>
          <w:lang w:val="en-US"/>
        </w:rPr>
        <w:t xml:space="preserve">Patients under CPAP treatment managed in the hospital presented a greater improvement in total QSQ score (-3.017; 95%CI; -5.230 to -0.804: p=0.009) as well and in its daytime </w:t>
      </w:r>
      <w:proofErr w:type="spellStart"/>
      <w:r w:rsidRPr="001C449F">
        <w:rPr>
          <w:sz w:val="24"/>
          <w:szCs w:val="24"/>
          <w:lang w:val="en-US"/>
        </w:rPr>
        <w:t>hypersomnia</w:t>
      </w:r>
      <w:proofErr w:type="spellEnd"/>
      <w:r w:rsidRPr="001C449F">
        <w:rPr>
          <w:sz w:val="24"/>
          <w:szCs w:val="24"/>
          <w:lang w:val="en-US"/>
        </w:rPr>
        <w:t xml:space="preserve"> and social interactions domains (-0.827; 95%CI; -1.519 to -0.135; p=0.020 and -0.758; 95%CI; -1.410 to -0.105; p=0.024, respectively). There were no significant differences in quality of life improvement measured by EQ-5D or EQ-VAS. Similarly to QSQ, ESS improvement was significantly higher in patients under the HR (3.954; 95%CI; 1.517 to 6.390; p=0.002).</w:t>
      </w:r>
    </w:p>
    <w:p w:rsidR="001C449F" w:rsidRDefault="001C449F" w:rsidP="00CE445C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-43"/>
        <w:jc w:val="both"/>
        <w:rPr>
          <w:b/>
          <w:color w:val="000000"/>
          <w:sz w:val="24"/>
          <w:szCs w:val="24"/>
          <w:lang w:val="en-US"/>
        </w:rPr>
      </w:pPr>
    </w:p>
    <w:p w:rsidR="00833942" w:rsidRPr="00833942" w:rsidRDefault="00833942" w:rsidP="00CE445C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-43"/>
        <w:jc w:val="both"/>
        <w:rPr>
          <w:b/>
          <w:color w:val="000000"/>
          <w:sz w:val="24"/>
          <w:szCs w:val="24"/>
        </w:rPr>
      </w:pPr>
      <w:r w:rsidRPr="00833942">
        <w:rPr>
          <w:b/>
          <w:color w:val="000000"/>
          <w:sz w:val="24"/>
          <w:szCs w:val="24"/>
          <w:lang w:val="en-US"/>
        </w:rPr>
        <w:t xml:space="preserve">Table </w:t>
      </w:r>
      <w:r w:rsidRPr="00833942">
        <w:rPr>
          <w:b/>
          <w:sz w:val="24"/>
          <w:szCs w:val="24"/>
          <w:lang w:val="en-US"/>
        </w:rPr>
        <w:t>S3</w:t>
      </w:r>
      <w:r w:rsidRPr="00833942">
        <w:rPr>
          <w:b/>
          <w:color w:val="000000"/>
          <w:sz w:val="24"/>
          <w:szCs w:val="24"/>
          <w:lang w:val="en-US"/>
        </w:rPr>
        <w:t xml:space="preserve">. </w:t>
      </w:r>
      <w:proofErr w:type="gramStart"/>
      <w:r w:rsidRPr="00833942">
        <w:rPr>
          <w:b/>
          <w:color w:val="000000"/>
          <w:sz w:val="24"/>
          <w:szCs w:val="24"/>
          <w:lang w:val="en-US"/>
        </w:rPr>
        <w:t>Quality of life and sleepiness questionnaires of patients under CPAP treatment.</w:t>
      </w:r>
      <w:proofErr w:type="gramEnd"/>
      <w:r w:rsidRPr="00833942">
        <w:rPr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833942">
        <w:rPr>
          <w:b/>
          <w:color w:val="000000"/>
          <w:sz w:val="24"/>
          <w:szCs w:val="24"/>
        </w:rPr>
        <w:t>Comparison</w:t>
      </w:r>
      <w:proofErr w:type="spellEnd"/>
      <w:r w:rsidRPr="00833942">
        <w:rPr>
          <w:b/>
          <w:color w:val="000000"/>
          <w:sz w:val="24"/>
          <w:szCs w:val="24"/>
        </w:rPr>
        <w:t xml:space="preserve"> of Virtual </w:t>
      </w:r>
      <w:proofErr w:type="spellStart"/>
      <w:r w:rsidRPr="00833942">
        <w:rPr>
          <w:b/>
          <w:color w:val="000000"/>
          <w:sz w:val="24"/>
          <w:szCs w:val="24"/>
        </w:rPr>
        <w:t>S</w:t>
      </w:r>
      <w:r w:rsidR="004A0C3C">
        <w:rPr>
          <w:b/>
          <w:color w:val="000000"/>
          <w:sz w:val="24"/>
          <w:szCs w:val="24"/>
        </w:rPr>
        <w:t>leep</w:t>
      </w:r>
      <w:proofErr w:type="spellEnd"/>
      <w:r w:rsidR="004A0C3C">
        <w:rPr>
          <w:b/>
          <w:color w:val="000000"/>
          <w:sz w:val="24"/>
          <w:szCs w:val="24"/>
        </w:rPr>
        <w:t xml:space="preserve"> </w:t>
      </w:r>
      <w:proofErr w:type="spellStart"/>
      <w:r w:rsidR="004A0C3C">
        <w:rPr>
          <w:b/>
          <w:color w:val="000000"/>
          <w:sz w:val="24"/>
          <w:szCs w:val="24"/>
        </w:rPr>
        <w:t>Unit</w:t>
      </w:r>
      <w:proofErr w:type="spellEnd"/>
      <w:r w:rsidR="004A0C3C">
        <w:rPr>
          <w:b/>
          <w:color w:val="000000"/>
          <w:sz w:val="24"/>
          <w:szCs w:val="24"/>
        </w:rPr>
        <w:t xml:space="preserve"> and  Hospital </w:t>
      </w:r>
      <w:proofErr w:type="spellStart"/>
      <w:r w:rsidR="004A0C3C">
        <w:rPr>
          <w:b/>
          <w:color w:val="000000"/>
          <w:sz w:val="24"/>
          <w:szCs w:val="24"/>
        </w:rPr>
        <w:t>routine</w:t>
      </w:r>
      <w:proofErr w:type="spellEnd"/>
    </w:p>
    <w:tbl>
      <w:tblPr>
        <w:tblW w:w="14991" w:type="dxa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660"/>
        <w:gridCol w:w="1843"/>
        <w:gridCol w:w="1842"/>
        <w:gridCol w:w="1701"/>
        <w:gridCol w:w="1843"/>
        <w:gridCol w:w="2267"/>
        <w:gridCol w:w="992"/>
        <w:gridCol w:w="993"/>
        <w:gridCol w:w="850"/>
      </w:tblGrid>
      <w:tr w:rsidR="00833942" w:rsidRPr="001C6DDC" w:rsidTr="00833942">
        <w:trPr>
          <w:trHeight w:val="76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Virtual </w:t>
            </w:r>
            <w:proofErr w:type="spellStart"/>
            <w:r>
              <w:rPr>
                <w:b/>
                <w:color w:val="000000"/>
                <w:sz w:val="24"/>
                <w:szCs w:val="24"/>
              </w:rPr>
              <w:t>Sleep</w:t>
            </w:r>
            <w:proofErr w:type="spellEnd"/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Unit</w:t>
            </w:r>
            <w:proofErr w:type="spellEnd"/>
          </w:p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(n=27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routine</w:t>
            </w:r>
            <w:proofErr w:type="spellEnd"/>
          </w:p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(n=28)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LS mean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 xml:space="preserve"> d</w:t>
            </w: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ifference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 xml:space="preserve">Virtual Sleep </w:t>
            </w:r>
            <w:proofErr w:type="spellStart"/>
            <w:r>
              <w:rPr>
                <w:b/>
                <w:color w:val="000000"/>
                <w:sz w:val="24"/>
                <w:szCs w:val="24"/>
                <w:lang w:val="en-US"/>
              </w:rPr>
              <w:t>Unit</w:t>
            </w:r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>minus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  <w:lang w:val="en-US"/>
              </w:rPr>
              <w:t xml:space="preserve"> Hospital routine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 xml:space="preserve">95% CI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for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the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difference</w:t>
            </w:r>
            <w:proofErr w:type="spellEnd"/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top w:val="nil"/>
              <w:left w:val="single" w:sz="4" w:space="0" w:color="auto"/>
            </w:tcBorders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2267" w:type="dxa"/>
            <w:vMerge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Lower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Upper</w:t>
            </w:r>
            <w:proofErr w:type="spellEnd"/>
            <w:r w:rsidRPr="001C6DDC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1C6DDC">
              <w:rPr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otal </w:t>
            </w:r>
            <w:r w:rsidRPr="001C6DDC">
              <w:rPr>
                <w:color w:val="000000"/>
                <w:sz w:val="24"/>
                <w:szCs w:val="24"/>
              </w:rPr>
              <w:t>QSQ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25.9 ± 5.27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29.35 ± 4.27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24.63 ± 0.73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30.85 ± 3.16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3.0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5.2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8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0.009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Daytime</w:t>
            </w:r>
            <w:proofErr w:type="spellEnd"/>
            <w:r w:rsidRPr="001C6DD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hypersomnia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43 ± 1.15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01 ± 0.92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30 ± 1.26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57 ± 0.44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8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1.5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0.020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Diurnal</w:t>
            </w:r>
            <w:proofErr w:type="spellEnd"/>
            <w:r w:rsidRPr="001C6DD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15 ± 1.28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65 ± 1.15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03 ± 1.56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02 ± 0.93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5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1.2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15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 xml:space="preserve">Nocturnal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4.51 ± 1.34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84 ± 1.00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4.19 ± 1.25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05 ± 0.81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5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1.2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27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Emotion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49 ± 1.09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90 ± 0.90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33 ± 1.11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06 ± 1.10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3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7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208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20" w:hanging="72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 xml:space="preserve">Social </w:t>
            </w:r>
            <w:proofErr w:type="spellStart"/>
            <w:r w:rsidRPr="001C6DDC">
              <w:rPr>
                <w:color w:val="000000"/>
                <w:sz w:val="24"/>
                <w:szCs w:val="24"/>
              </w:rPr>
              <w:t>interactions</w:t>
            </w:r>
            <w:proofErr w:type="spellEnd"/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32 ± 1.29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5.95 ± 1.00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4.78 ± 1.33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15 ± 1.07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7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1.4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b/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0.024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EuroQol-5D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79 ± 0.17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4 ± 0.20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79 ± 0.21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84 ± 0.17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637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proofErr w:type="spellStart"/>
            <w:r w:rsidRPr="001C6DDC">
              <w:rPr>
                <w:color w:val="000000"/>
                <w:sz w:val="24"/>
                <w:szCs w:val="24"/>
              </w:rPr>
              <w:t>EuroQol</w:t>
            </w:r>
            <w:proofErr w:type="spellEnd"/>
            <w:r w:rsidRPr="001C6DDC">
              <w:rPr>
                <w:color w:val="000000"/>
                <w:sz w:val="24"/>
                <w:szCs w:val="24"/>
              </w:rPr>
              <w:t>-VAS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0.93 ± 17.71</w:t>
            </w:r>
          </w:p>
        </w:tc>
        <w:tc>
          <w:tcPr>
            <w:tcW w:w="1842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6.74 ± 12.96</w:t>
            </w:r>
          </w:p>
        </w:tc>
        <w:tc>
          <w:tcPr>
            <w:tcW w:w="1701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6.85 ± 20.25</w:t>
            </w:r>
          </w:p>
        </w:tc>
        <w:tc>
          <w:tcPr>
            <w:tcW w:w="1843" w:type="dxa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0.44 ± 20.97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3.1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-8.9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15.19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0.605</w:t>
            </w:r>
          </w:p>
        </w:tc>
      </w:tr>
      <w:tr w:rsidR="00833942" w:rsidRPr="001C6DDC" w:rsidTr="00833942">
        <w:trPr>
          <w:trHeight w:val="380"/>
        </w:trPr>
        <w:tc>
          <w:tcPr>
            <w:tcW w:w="26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E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10.11 ± 3.6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7.22 ± 3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12.43 ± 5.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29 ± 3.69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3.9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color w:val="000000"/>
                <w:sz w:val="24"/>
                <w:szCs w:val="24"/>
              </w:rPr>
              <w:t>6.39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42" w:rsidRPr="001C6DDC" w:rsidRDefault="00833942" w:rsidP="00833942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4"/>
                <w:szCs w:val="24"/>
              </w:rPr>
            </w:pPr>
            <w:r w:rsidRPr="001C6DDC">
              <w:rPr>
                <w:b/>
                <w:color w:val="000000"/>
                <w:sz w:val="24"/>
                <w:szCs w:val="24"/>
              </w:rPr>
              <w:t>0.002</w:t>
            </w:r>
          </w:p>
        </w:tc>
      </w:tr>
    </w:tbl>
    <w:p w:rsidR="00833942" w:rsidRPr="001C6DDC" w:rsidRDefault="00833942" w:rsidP="00833942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4"/>
          <w:szCs w:val="24"/>
        </w:rPr>
      </w:pPr>
    </w:p>
    <w:p w:rsidR="00833942" w:rsidRPr="001C6DDC" w:rsidRDefault="00833942" w:rsidP="00CE445C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-43"/>
        <w:jc w:val="both"/>
        <w:rPr>
          <w:color w:val="000000"/>
          <w:sz w:val="24"/>
          <w:szCs w:val="24"/>
          <w:lang w:val="en-US"/>
        </w:rPr>
      </w:pPr>
      <w:r w:rsidRPr="001C6DDC">
        <w:rPr>
          <w:color w:val="000000"/>
          <w:sz w:val="24"/>
          <w:szCs w:val="24"/>
          <w:lang w:val="en-US"/>
        </w:rPr>
        <w:t xml:space="preserve">Patients under CPAP treatment after sleep study from per protocol population. Data are expressed by mean ± SD. LS mean analysis is based on an ANCOVA model adjusted by age, sex and AHI for change from baseline to follow-up in the </w:t>
      </w:r>
      <w:r w:rsidRPr="001C6DDC">
        <w:rPr>
          <w:color w:val="000000"/>
          <w:sz w:val="24"/>
          <w:szCs w:val="24"/>
          <w:lang w:val="en-US"/>
        </w:rPr>
        <w:lastRenderedPageBreak/>
        <w:t xml:space="preserve">questionnaire variables as response to treatment group in per protocol population. ANCOVA: analysis of covariance. BMI: body mass index. CI: confidence interval. ESS: Epworth sleepiness scale. LS mean: least square mean. QSQ: Quebec Sleep Questionnaire. </w:t>
      </w:r>
      <w:proofErr w:type="spellStart"/>
      <w:r w:rsidRPr="001C6DDC">
        <w:rPr>
          <w:color w:val="000000"/>
          <w:sz w:val="24"/>
          <w:szCs w:val="24"/>
          <w:lang w:val="en-US"/>
        </w:rPr>
        <w:t>QoL</w:t>
      </w:r>
      <w:proofErr w:type="spellEnd"/>
      <w:r w:rsidRPr="001C6DDC">
        <w:rPr>
          <w:color w:val="000000"/>
          <w:sz w:val="24"/>
          <w:szCs w:val="24"/>
          <w:lang w:val="en-US"/>
        </w:rPr>
        <w:t>: quality of life. VAS: visual analogue scale.</w:t>
      </w:r>
    </w:p>
    <w:p w:rsidR="00833942" w:rsidRPr="001C6DDC" w:rsidRDefault="00833942" w:rsidP="00642978">
      <w:pPr>
        <w:pStyle w:val="Normal1"/>
        <w:spacing w:after="240" w:line="480" w:lineRule="auto"/>
        <w:ind w:left="1418" w:right="1139"/>
        <w:jc w:val="both"/>
        <w:rPr>
          <w:sz w:val="24"/>
          <w:szCs w:val="24"/>
          <w:lang w:val="en-US"/>
        </w:rPr>
      </w:pPr>
    </w:p>
    <w:sectPr w:rsidR="00833942" w:rsidRPr="001C6DDC" w:rsidSect="00745794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2E3AC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CCF" w:rsidRDefault="00BE4CCF" w:rsidP="00745794">
      <w:pPr>
        <w:spacing w:line="240" w:lineRule="auto"/>
      </w:pPr>
      <w:r>
        <w:separator/>
      </w:r>
    </w:p>
  </w:endnote>
  <w:endnote w:type="continuationSeparator" w:id="0">
    <w:p w:rsidR="00BE4CCF" w:rsidRDefault="00BE4CCF" w:rsidP="00745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942" w:rsidRDefault="00D73713">
    <w:pPr>
      <w:pStyle w:val="Normal1"/>
      <w:jc w:val="right"/>
    </w:pPr>
    <w:fldSimple w:instr="PAGE">
      <w:r w:rsidR="001C449F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CCF" w:rsidRDefault="00BE4CCF" w:rsidP="00745794">
      <w:pPr>
        <w:spacing w:line="240" w:lineRule="auto"/>
      </w:pPr>
      <w:r>
        <w:separator/>
      </w:r>
    </w:p>
  </w:footnote>
  <w:footnote w:type="continuationSeparator" w:id="0">
    <w:p w:rsidR="00BE4CCF" w:rsidRDefault="00BE4CCF" w:rsidP="0074579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negrin">
    <w15:presenceInfo w15:providerId="None" w15:userId="mnegrin"/>
  </w15:person>
  <w15:person w15:author="Miguel Negrín">
    <w15:presenceInfo w15:providerId="Windows Live" w15:userId="ff228b603760dcc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5794"/>
    <w:rsid w:val="00041299"/>
    <w:rsid w:val="00062B22"/>
    <w:rsid w:val="00085587"/>
    <w:rsid w:val="00121559"/>
    <w:rsid w:val="00160903"/>
    <w:rsid w:val="00180503"/>
    <w:rsid w:val="001A7823"/>
    <w:rsid w:val="001C449F"/>
    <w:rsid w:val="001C6DDC"/>
    <w:rsid w:val="001F32C3"/>
    <w:rsid w:val="0023618F"/>
    <w:rsid w:val="00332F5E"/>
    <w:rsid w:val="00384A14"/>
    <w:rsid w:val="003965DA"/>
    <w:rsid w:val="0041213C"/>
    <w:rsid w:val="0048761F"/>
    <w:rsid w:val="004A0C3C"/>
    <w:rsid w:val="004B6821"/>
    <w:rsid w:val="004D2290"/>
    <w:rsid w:val="005514B3"/>
    <w:rsid w:val="005753AB"/>
    <w:rsid w:val="006143CF"/>
    <w:rsid w:val="00642978"/>
    <w:rsid w:val="006C3E1D"/>
    <w:rsid w:val="00704FE5"/>
    <w:rsid w:val="007327A0"/>
    <w:rsid w:val="00745794"/>
    <w:rsid w:val="007D5670"/>
    <w:rsid w:val="007F52D2"/>
    <w:rsid w:val="00833942"/>
    <w:rsid w:val="008533DC"/>
    <w:rsid w:val="00896769"/>
    <w:rsid w:val="008B05D7"/>
    <w:rsid w:val="008D2821"/>
    <w:rsid w:val="00903B4C"/>
    <w:rsid w:val="009D3356"/>
    <w:rsid w:val="009D5535"/>
    <w:rsid w:val="00AA2BE0"/>
    <w:rsid w:val="00AC4619"/>
    <w:rsid w:val="00AE20AE"/>
    <w:rsid w:val="00B045B4"/>
    <w:rsid w:val="00B3431D"/>
    <w:rsid w:val="00BE4CCF"/>
    <w:rsid w:val="00C231B6"/>
    <w:rsid w:val="00C72D83"/>
    <w:rsid w:val="00C75859"/>
    <w:rsid w:val="00CE445C"/>
    <w:rsid w:val="00CE6271"/>
    <w:rsid w:val="00D66958"/>
    <w:rsid w:val="00D66C33"/>
    <w:rsid w:val="00D73713"/>
    <w:rsid w:val="00DC7732"/>
    <w:rsid w:val="00DE18A0"/>
    <w:rsid w:val="00E24F5E"/>
    <w:rsid w:val="00E5462B"/>
    <w:rsid w:val="00E95E3C"/>
    <w:rsid w:val="00EA2344"/>
    <w:rsid w:val="00F3259F"/>
    <w:rsid w:val="00F46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22"/>
  </w:style>
  <w:style w:type="paragraph" w:styleId="Ttulo1">
    <w:name w:val="heading 1"/>
    <w:basedOn w:val="Normal1"/>
    <w:next w:val="Normal1"/>
    <w:rsid w:val="0074579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74579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74579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74579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745794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74579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45794"/>
  </w:style>
  <w:style w:type="table" w:customStyle="1" w:styleId="TableNormal">
    <w:name w:val="Table Normal"/>
    <w:rsid w:val="0074579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45794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745794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semiHidden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C6DDC"/>
  </w:style>
  <w:style w:type="paragraph" w:styleId="Piedepgina">
    <w:name w:val="footer"/>
    <w:basedOn w:val="Normal"/>
    <w:link w:val="PiedepginaCar"/>
    <w:uiPriority w:val="99"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6DDC"/>
  </w:style>
  <w:style w:type="table" w:styleId="Tablaconcuadrcula">
    <w:name w:val="Table Grid"/>
    <w:basedOn w:val="Tablanormal"/>
    <w:uiPriority w:val="39"/>
    <w:rsid w:val="00D66958"/>
    <w:pPr>
      <w:spacing w:line="240" w:lineRule="auto"/>
    </w:pPr>
    <w:rPr>
      <w:rFonts w:asciiTheme="minorHAnsi" w:eastAsiaTheme="minorHAnsi" w:hAnsiTheme="minorHAnsi" w:cstheme="minorBidi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F46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6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676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67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676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67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6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97911C-AD13-4167-8338-CAE79802D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6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SERRAT, JOSEP M. (ICR)</dc:creator>
  <cp:lastModifiedBy>jcanal</cp:lastModifiedBy>
  <cp:revision>4</cp:revision>
  <dcterms:created xsi:type="dcterms:W3CDTF">2019-10-15T09:20:00Z</dcterms:created>
  <dcterms:modified xsi:type="dcterms:W3CDTF">2019-10-15T09:49:00Z</dcterms:modified>
</cp:coreProperties>
</file>